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6E0" w:rsidRPr="00443182" w:rsidRDefault="006330AF" w:rsidP="00945825">
      <w:pPr>
        <w:pStyle w:val="Textosinformato"/>
        <w:rPr>
          <w:rFonts w:ascii="Courier New" w:hAnsi="Courier New" w:cs="Courier New"/>
          <w:lang w:val="en-US"/>
        </w:rPr>
      </w:pPr>
      <w:r w:rsidRPr="00443182">
        <w:rPr>
          <w:rFonts w:ascii="Courier New" w:hAnsi="Courier New" w:cs="Courier New"/>
          <w:lang w:val="en-US"/>
        </w:rPr>
        <w:t>&gt;dd_Smes_g4_197 dd_Smes_g4_197:263306</w:t>
      </w:r>
      <w:proofErr w:type="gramStart"/>
      <w:r w:rsidRPr="00443182">
        <w:rPr>
          <w:rFonts w:ascii="Courier New" w:hAnsi="Courier New" w:cs="Courier New"/>
          <w:lang w:val="en-US"/>
        </w:rPr>
        <w:t>..277425</w:t>
      </w:r>
      <w:proofErr w:type="gramEnd"/>
      <w:r w:rsidRPr="00443182">
        <w:rPr>
          <w:rFonts w:ascii="Courier New" w:hAnsi="Courier New" w:cs="Courier New"/>
          <w:lang w:val="en-US"/>
        </w:rPr>
        <w:t xml:space="preserve"> (+ strand) class=gene length=14120</w:t>
      </w:r>
    </w:p>
    <w:p w:rsidR="007106E0" w:rsidRPr="007A23B7" w:rsidRDefault="006330AF" w:rsidP="00945825">
      <w:pPr>
        <w:pStyle w:val="Textosinformato"/>
        <w:rPr>
          <w:rFonts w:ascii="Courier New" w:hAnsi="Courier New" w:cs="Courier New"/>
          <w:lang w:val="en-US"/>
        </w:rPr>
      </w:pPr>
      <w:r w:rsidRPr="001C2774">
        <w:rPr>
          <w:rFonts w:ascii="Courier New" w:hAnsi="Courier New" w:cs="Courier New"/>
          <w:lang w:val="en-US"/>
        </w:rPr>
        <w:t>TTAATATATTTCAAATATCTTTATTATTAAATTTTAATTTGATTGGATAAAAATGAGGAGTT</w:t>
      </w:r>
      <w:r w:rsidRPr="00443182">
        <w:rPr>
          <w:rFonts w:ascii="Courier New" w:hAnsi="Courier New" w:cs="Courier New"/>
          <w:lang w:val="en-US"/>
        </w:rPr>
        <w:t>TAAACCAATTAAAATTCAAACTCTGAGAATAAAAGATGGAATAAATTACTTTAAATCATAACTACCTCAAAATCGAATTTTACACTCATTTATATTTTAAAATTTATTAACAGAAAATTTTTATTATTACTG</w:t>
      </w:r>
      <w:r w:rsidRPr="007E208D">
        <w:rPr>
          <w:rFonts w:ascii="Courier New" w:hAnsi="Courier New" w:cs="Courier New"/>
          <w:highlight w:val="green"/>
          <w:lang w:val="en-US"/>
        </w:rPr>
        <w:t>ATGAATCATTCCGGCGCTTCCATTTGTTTACCACTTATTATCAAAATCTTTTTGATAAGTTTTTCATTTTGTTTGACTTTGTCGATTAATAGAAATTGGAACAATCAAATATTCGTCAATCATCTCAGAAACACCAGATGGTGG</w:t>
      </w:r>
      <w:r w:rsidRPr="007A23B7">
        <w:rPr>
          <w:rFonts w:ascii="Courier New" w:hAnsi="Courier New" w:cs="Courier New"/>
          <w:lang w:val="en-US"/>
        </w:rPr>
        <w:t>TTAGTATTTATAATTTAAAATTTATAAA</w:t>
      </w:r>
      <w:r w:rsidRPr="00443182">
        <w:rPr>
          <w:rFonts w:ascii="Courier New" w:hAnsi="Courier New" w:cs="Courier New"/>
          <w:lang w:val="en-US"/>
        </w:rPr>
        <w:t>TTATTTTCTGATATCCTTTGGTAATGAAGCAAATAATTATGTATATTTAATTTGAATATTTATGATATTTTTTGATAATATTAAAATTGTTTTAAAAATTGCTTTTATTATTATTATTATTATTATTATTATTATTATTATTGTTATTATTATTGTTATTATTATTATTATTATTATTATTATTATTATCATTATTATTATTATTGTTATTATTATTATTATTATTGTTATTATTATTATTATTATTATTATTATTATTATTATTATTATTATTATTATTATTATTATTGTTATTATTATTATTATTATTGTTGTTGTTATTATTATTATTATTATTATTATTATTATTATTATTATTATTATTATTATTATTATTATTATTATTATTATTATTATTATTATTATTATTATTATCTGCTTATTGTTAAAATTAAATATATTTTGTGATTGTTAAATGTAAACACTTTAAGAAAAATCTAAAATATTTTTACAAATTCTGTGACAAAATATTTTTTAGATATTTAATTATCACTATTTGATCTAATGTTTTTTAGATTAGTTATTAAAAATATTCATTATAATTAATACGGTCGGGAATAATTAATAAAAATTGTCTAAAAGATTGCAATATTTAAAATTAAATAAAAAATTACAAAAAAAAAATTATAATAAAATTTTTTCTCTTAAATTTCAAGAAAAATTGAAGTTTTCAAATCAGCGATGTCTGAAAATTTCGGCAATAATTTAAAAAGACAGTAATAAAATATTTGACACCAGCACCGTAAGCTAAAATTTTGCAAAATATCATTTTCTGTAATTATAAATAGTAAGTAATAAAAATAATTAGCATATGTATTAAGCAAGTTTGTCTTGAAAACAGTAAATGTATTTCATTGCCAATGTCAATGCGTGCAATAATAACTAATTTGGATTTATAACTTCGTACTGTAATTGTTGATTTTTCTTGTTTTTGTTTTTTTTTTCAGCAAAAAACATATTTTTCAAAATAATTCCAGAATTAATGTGGCGTTTAAAATTTTTTTTTATTTTTGGGCAATTAAAAATTTTTCCCATGAAATTTTGGTAGGCGGAAA</w:t>
      </w:r>
      <w:r w:rsidRPr="00A751EC">
        <w:rPr>
          <w:rFonts w:ascii="Courier New" w:hAnsi="Courier New" w:cs="Courier New"/>
          <w:highlight w:val="yellow"/>
          <w:lang w:val="en-US"/>
        </w:rPr>
        <w:t>AAATGATAAATGTGATTAATAAGTGACCTACCTCCGTTTAATGATGAGACTGACTACTCTAAAACGGTCTGATTGCCCACAACCACGTGGCC</w:t>
      </w:r>
      <w:r w:rsidRPr="006A2B66">
        <w:rPr>
          <w:rFonts w:ascii="Courier New" w:hAnsi="Courier New" w:cs="Courier New"/>
          <w:highlight w:val="lightGray"/>
          <w:lang w:val="en-US"/>
        </w:rPr>
        <w:t>AATGTACACA</w:t>
      </w:r>
      <w:r w:rsidRPr="00A751EC">
        <w:rPr>
          <w:rFonts w:ascii="Courier New" w:hAnsi="Courier New" w:cs="Courier New"/>
          <w:highlight w:val="yellow"/>
          <w:lang w:val="en-US"/>
        </w:rPr>
        <w:t>AATGTGTCAATGACAGATATTGTCAATTTTGTGTGGCTTGAATTCAATCAAACATAAATCATAGCACTAGTAAACAGTTGATATAATCTATTTTCGAGTTTCTTTCAATTTGACCACCATAGTTTTGAAGAGTAATTGTTATGCTAAACCACA</w:t>
      </w:r>
      <w:r w:rsidRPr="00443182">
        <w:rPr>
          <w:rFonts w:ascii="Courier New" w:hAnsi="Courier New" w:cs="Courier New"/>
          <w:lang w:val="en-US"/>
        </w:rPr>
        <w:t>CAGACACATGGATAAATAGGCGTTTTAATTGGGAGGGAGTAAAAGTAGCCCAATATTTCCCATGGCGAATATTATATCAAATTACTAAGCCAATTTGTCTAGTGTACACGAAATAGATTGAAGCATATTAATAATTACATTCTTCCTTCTCCTTCAACCGAAACCTTAACAATATTATTCCAATTCCTTAAACATAAACTTCCACTTTTTTTAATAATATTTTTTATTATTTTTTAAGTTTTAGATAATTATTATTTTAATATAGAATATAATTAAAATCATTTATTATTGATTATTTTAAATTTCTATTTATTTTTTAAACATTTAAAACAAAATATTTAAAACAAACAATTTATTATTAGCTATTAAAAAATGATTAAAAGAAATTTCATTATTTCTAATCGAAATAATACTTAATAATAATAATGGTTATTTAGTTTTCCATAGAAAAAAATTATATATTATTTTACTAAAAATTGTTAATGTTGAAAAATAGTAAAACTAAAATTGTTACATTCCAAAATCTATTAAAAGTTTTCTTTTTCATAAATGGAATTAATTTTAAAAATTTTTTAAATTCATAAAATAAAAATAAAACTACAATTTATCATTTTTTTTAAAACGATTAAATGATGTAAAAATAAATTATTTTTATAATAATTATATATTATTTTGCTAATGTTTGCAAATGTTTAAAAAAAGCTTAAAACTACAATTGTTACATTCCATTTTCCATTTAAATAATTCTTTATAAAGATAATTGTTTTTTAGAATTTTTTTCAAATATATACAATAAAAATAATGCAAAGATTTTTGTAAAAATAATTTAATTATATTTCTTAGTTAAATTAAATATCATTAGATCATCTAATATTATACTGTTGAAATTACGCGAGAGATGGAAATTCCTACACGGAGCTTGGATTAATGATTCCAAGTGCAGTTTTATTGCACTTCTAAAAAAGAAAATGTGTTTCAACAACTACCTAAATAAAAATAAATTTATAAAAAATATATATAGTTGACAGCTTTATTTCGCTTTCAAATTAACATTATCGTTTTCAAAAAAAATTTTTTTTGATAGATTAAAACAAAAAGAAATCATAATTAAGTCAAATGGGTATTTGCTAAAGGTTAATTAATCAGAGAAAAAAATATATAATTAAATAATAATTGATTAGGATAAAATTACTAAAAAATATTTTATACAACAACAACAACAACAACAAGAACAA</w:t>
      </w:r>
      <w:r w:rsidRPr="007E208D">
        <w:rPr>
          <w:rFonts w:ascii="Courier New" w:hAnsi="Courier New" w:cs="Courier New"/>
          <w:highlight w:val="yellow"/>
          <w:lang w:val="en-US"/>
        </w:rPr>
        <w:t>GAACGGGTCAGTGTGAAATGATAAAATGAATGCACATCGACTGGATTTGATAGATGATTTGATTGGGGTTGGGAAAGCGAATTCTTTAAATGGATGTTGGCAATCAAAACGGGGCGGGCCTGAAATCGCCAAGGTCGAAATAACTGTCAATCACTGTGTAGTCAACATGACTGAGTTGAGACAGCTACCCGAGTAA</w:t>
      </w:r>
      <w:r w:rsidRPr="007E208D">
        <w:rPr>
          <w:rFonts w:ascii="Courier New" w:hAnsi="Courier New" w:cs="Courier New"/>
          <w:highlight w:val="darkGray"/>
          <w:lang w:val="en-US"/>
        </w:rPr>
        <w:t>ATATTTACCTT</w:t>
      </w:r>
      <w:r w:rsidRPr="007E208D">
        <w:rPr>
          <w:rFonts w:ascii="Courier New" w:hAnsi="Courier New" w:cs="Courier New"/>
          <w:highlight w:val="yellow"/>
          <w:lang w:val="en-US"/>
        </w:rPr>
        <w:t>AGTTACGAGTAAAATTCTTACTGATTACATCAGCTTAATCAACGTATTTTGCTGGGCCAGGCCTGCCAATAATCAAATATCAGTCTCTCCCAGCTGACAGATCCTATTTCCCTTATCAAG</w:t>
      </w:r>
      <w:r w:rsidRPr="00443182">
        <w:rPr>
          <w:rFonts w:ascii="Courier New" w:hAnsi="Courier New" w:cs="Courier New"/>
          <w:lang w:val="en-US"/>
        </w:rPr>
        <w:t>CACGTCAGTTAGTATTGAATTATAATTTATTGATAGAACAAATTAAAATATCACCTTTTAAAAATTAACATTCTCTTCCTCTTTCCAGATTAGTTGTACCAAATGATAATTTATTATTTATATATATATTTATATATAAGCCATTAATTTTGCGAAATGTAATGAAATTCGAATTATTCAACATTTTATAATAACAATTTTTTTATGAACTTTGCGTGGAAATTATTCTAAACTACAAAATTGGAAATTTATTTTAGTTTTAGTTTTTCTTCGTTTTAAATCTTTGATAATTAAAACAAATTCCATATTATCAATTTTTTTGAAGATTATAATTATAAAAATAAACACTCTCTTTTTCTTTCCAGAATTAAGTTGTTCCAAAAGATATTTTATTATTTATAATTTTTTTTTATAAGCCATTAATTTTGTGAAATGCAATGAAATTTGAATTATTTAACGTTTTATTATAACAACTTTTTTTATGAACTTTGCATGTAAACTATTCTAAACTATAAAATTAAAAAATTATTCTATTATAGTTTTTTTACATTTTAAACTTTGATAATTCAAAAAAATCCTATATATTGTCAATTTTTGAAATTAAAAACTTGTAATTATTTTTTTACGAATTTATGAATATCAATTCAGTTATTTAAACAAAGAAATATATATTTAAAAATATATATTTAAAACAAGTAAAAATATAAAGTTTTAAAAAGTAGCTTTTTCTTCCTCTTTTCAGATTCATTGTACCAAATGATAATTTATTATTTTTATAGTCATTAATTTTTATTAAATGTAATGAAATCGA</w:t>
      </w:r>
      <w:r w:rsidRPr="00443182">
        <w:rPr>
          <w:rFonts w:ascii="Courier New" w:hAnsi="Courier New" w:cs="Courier New"/>
          <w:lang w:val="en-US"/>
        </w:rPr>
        <w:lastRenderedPageBreak/>
        <w:t>ATTATTTAACAATTTTTAGTAACAATTTTTTACATTTAAAATTTTGATAATTCAAACAAATCCTATATTGTCAATTTTTGAAAATAAAAACTTGTAATTATTTTAACGAATTTATGAATATTAACTTAGTTATTTAAACAAAGAAATACTGATTTATAACTATATTTATAAAACAAATTAAAATATCAACTTTTAAAAAGTAGCTTTTTATTCCTCTTTTCAAATTCGTTGTACCAAATGATAATTTATTATTTATATAGTCATTAATTTTTATTAAATGTAATGAAATCGAATTATTTAACATTTTTTAGTAACAATTTTTTATGAACATTGTGTGTTAATTATTTTATTCTATAAATCGAGAATTTATTTTACTTTATTAAAACAAAAATATTTTGAATTTTAATTAAACTCTTTTATTTATTAATATAACAATTTAAAATATCACCTATAATTTCTTATTTAAATTTTCTATAAGCCAAAAATTTTGTAATACAATTGAACTATGTAAAATTTAATAATTCTGTAATAAAAATGTTTTGTGAAATTTGCTTGTTAGTTATTTTAAACAACAAATCGGAAATTTATTTTACTTTTATTTTTATCATTAAATTATTATTTTTTTGATAAATTATGATAAAACTTATACAGTGATTGTTGTTCGAATAAAGCACTTGTTTAAAATGTCATAATTAAAACAAATTTCATATAATCTGTTTATGAAAGTCATAATTTATTGATAGAACAAATTTAAAACACCATCTTTTAAAAGTGAATATTTTTTTAATCTTCCAAAATTAATTGTAATATATATAATAACTTATTATTTAAAATTTTTTAGACTATTAATTTAGTGAAATGTAATGAAATTGAATTATTACATTTAATATTATGCAAGTAGAATTTTTTGGAAACTTTGCGTGTTAATAATTTTAAACTACAAAATTGAAAATTCATTTTTTATGTGACAGCAATTTAATCATGAAAATGCTTTTTTTGTAAAATATGTACAGCGATAGTTGTTTTAATAAAGTTCATGTCTAAAATTTGATAATTAAAACAAATTCTATATGATCAATTTTAAAAATTAAATTATTTTTTTATTTCCTTTTATGCTTATTTTAATTAGTTACTAAAACAATATTAAATTACAGCATAATAAAATATATTTTATTAAGTATAGAAAATTTTAAAACAAGTTTGAACAGAGTCGATTTTTACACTCACTTTTTCCCCTGCAATATATTTGTACATCATAATGCTAAATTTATAAAAATTTATATTTTATTCTGCATAAGTTTAAAATCAAAAAATGTATCGTTGTCCCTCTTAGTCATCTGTATTATTTTGGTTGCTCTGCTTTTTGTGGAAATGTACTTCAGTGGTATATTTTAAACCTTTTACCTATTAACCCCCCTTACTTGCACATTCAAACAATAAACCTCTTTTCCATATATATACTTATTTTTTAAATTAAAATTTGGATAATTAAATATCAATTAAAAATAATAAACAAATACTAACATATAAAAAATGGTCAAAATTACTTTTACAATAAAAATAATGCAAAAACGAATATTAGTAGCTTGTAGTTTTTCATAATTTATTTTTAAGTAAATATTTCGACGCGCAGTGAAAATTTAAAAAGTAATTGAAATATTTTTAATC</w:t>
      </w:r>
      <w:bookmarkStart w:id="0" w:name="_GoBack"/>
      <w:r w:rsidRPr="00443182">
        <w:rPr>
          <w:rFonts w:ascii="Courier New" w:hAnsi="Courier New" w:cs="Courier New"/>
          <w:lang w:val="en-US"/>
        </w:rPr>
        <w:t>TAG</w:t>
      </w:r>
      <w:r w:rsidRPr="00A24529">
        <w:rPr>
          <w:rFonts w:ascii="Courier New" w:hAnsi="Courier New" w:cs="Courier New"/>
          <w:lang w:val="en-US"/>
        </w:rPr>
        <w:t>G</w:t>
      </w:r>
      <w:bookmarkEnd w:id="0"/>
      <w:r w:rsidRPr="00425458">
        <w:rPr>
          <w:rFonts w:ascii="Courier New" w:hAnsi="Courier New" w:cs="Courier New"/>
          <w:highlight w:val="green"/>
          <w:lang w:val="en-US"/>
        </w:rPr>
        <w:t>CATTTATATAAAATGAAAAGTGATCCAAATATTGCAACTAACAGCCTTCAATATGCTTTCACCAGACACCAATGGAATCAATTTTACAGTTTTGATCCAATTAGACGTAAGCTTTATTCTCAAGAGTACAGACCCAATTGGAAAAACTTTACCGATTTGCCTGCTAACAGTGATCTAATTCAAGTGGCTATTGAAGGAATCAGAAAGGGTATTTACACATGTCAAAAGTTGTTTGCCAATCATCGCTGGAACTGTCCGACACCGAATTTGAATAATCCATCCGCCTTACTTTTTGGTGACATTATGCTCAAAGGT</w:t>
      </w:r>
      <w:r w:rsidRPr="00443182">
        <w:rPr>
          <w:rFonts w:ascii="Courier New" w:hAnsi="Courier New" w:cs="Courier New"/>
          <w:lang w:val="en-US"/>
        </w:rPr>
        <w:t>A</w:t>
      </w:r>
      <w:r w:rsidRPr="007E208D">
        <w:rPr>
          <w:rFonts w:ascii="Courier New" w:hAnsi="Courier New" w:cs="Courier New"/>
          <w:lang w:val="en-US"/>
        </w:rPr>
        <w:t>ATCAA</w:t>
      </w:r>
      <w:r w:rsidRPr="00443182">
        <w:rPr>
          <w:rFonts w:ascii="Courier New" w:hAnsi="Courier New" w:cs="Courier New"/>
          <w:lang w:val="en-US"/>
        </w:rPr>
        <w:t>ATGAAGTTTTTTTTTGAAAAATAACTTAAATTTATTATTTTTAAGG</w:t>
      </w:r>
      <w:r w:rsidRPr="00425458">
        <w:rPr>
          <w:rFonts w:ascii="Courier New" w:hAnsi="Courier New" w:cs="Courier New"/>
          <w:highlight w:val="green"/>
          <w:lang w:val="en-US"/>
        </w:rPr>
        <w:t>ATTTCCCGAAACCGCTTTCATTTATGCGATGCTTAGTGCGAGTGTCGCTCAAACTGTCGCTGAGGCTTGTTCGTTTAAGTTATCACACTGTCCGTGCAATAATAAAGGACGGATATCTCAAACCAACTGGATTTGGCAAGG</w:t>
      </w:r>
      <w:r w:rsidRPr="00443182">
        <w:rPr>
          <w:rFonts w:ascii="Courier New" w:hAnsi="Courier New" w:cs="Courier New"/>
          <w:lang w:val="en-US"/>
        </w:rPr>
        <w:t>TAAATTGTAATTATTTATTTTTAGAAAGATTGCACAAATAATAATAATAATAATAATAATAATAATAATAATAATAATAATAATAATAATAATAATAATAATAATAATAATAATAATAATAATAATAATAATAATAATAATAATAATAATAATAATAATAATAATAATAATAATAATAATAATAATAATAATAATAATAATAATAATAATAATAATAACAATAATAATAATAATAATAATAATAATAATAAATATAATAATAATTAATAATAATAATAATAATAAAAGCTTTATAAATATGTAATTTAATATGTGTTTTGTAAGCTATTACTGATGAAATAGATACTGAAAACGTTGAATTTATTTAGG</w:t>
      </w:r>
      <w:r w:rsidRPr="007E208D">
        <w:rPr>
          <w:rFonts w:ascii="Courier New" w:hAnsi="Courier New" w:cs="Courier New"/>
          <w:highlight w:val="green"/>
          <w:lang w:val="en-US"/>
        </w:rPr>
        <w:t>ATGTGACGACAACGTACAATTCGGTCGAAGATTTGCGAGAAAAATGTTTGATCCAGACATTCCAGATTGGAATAAAAAGACATTAATGAACCTTCACAACACGGGAACGGGTAGAAGAGT</w:t>
      </w:r>
      <w:r w:rsidRPr="00443182">
        <w:rPr>
          <w:rFonts w:ascii="Courier New" w:hAnsi="Courier New" w:cs="Courier New"/>
          <w:lang w:val="en-US"/>
        </w:rPr>
        <w:t>AGGTTGAGATTTTTTAGTATAAACATGAGTTTAAGATACAATTTAATTTTTTCACAAACAAACAATTTTTTTTTATTTTTAATTTCCTTTTATATTCCAATCATACAGACTTATCAATAATCGGCCTGTTGGAAAACAAATTTCGGCAAATGCCAATTTTCTTAAAAAGTACGCTAATCCGAAAGAAAAGCACCTTTAAACATAATTAAACAAAGTAAATTCTCTTTTTATATTATTTAAACATATTAAGGAGGAAAACGGTCTAGTATATGCTTTTAAAATCAATAAAATTTATACTTTTTCAAAACAGACTGGAAAAAAAATTTCGGCAATTATATTTAATAAGGTATATGTTTCCCTTTGGCTCGAATCACACAATTAACTCTATTGTTCATAGTCTTTACGAGTCTTTTACAAAGCTCTGAATCGATATTTTCCCATATTTTTATAACATACTGCTCAAGTTCTCTTAAATTAGTCGGCTTTCTTTTCCTTACTTCTCTCTTCACGTAATTCCATAAATGTTCAATGGGATTCAAATTTGGAGATTGTGCTGGCAAATCTAATAAGTATTCGCCTACAACTCTGGAAGTATGTTTAGGATCATTATCCTGCTGAAAAACAAATTCATCATCGAGACTCATATCTCTTGCCGAAGGACCTAGATTTTTAGTTAGAATGGACTTATACATTAGACCATCCATCTTTCCCTTGATAATATGGAGTCTCCCGACACCTTTAGATGATATGCATCCCCATAGCATTATACTACCCCCTCCATGCTTTATAGTTGGAAGACAATTTTTAGATTCTAAGGCCATTCCTTTCTTTCTATAGAATCTCTGCCGCCCATCGGATGAAAAAAGGTTAATCTTTGTTTCATCGCTCCAAATTAACTTATCCCAATCACTTTCTTCCCAAGAAGACCATTCATTTGCCAAATCCAATCTTTTCATAATATTTGAATTGGTAAATTTCGGTACCTTCCTTGGGACTCGAGATCTATAAGAGGTATCTTTGATATAGTTTCTTACTGTTCTGCTTGTAACGGATTTTTTTAGTAGTCTTTTCTATTTCATTTTTGATACTCTAAGATGACGTAAACGGATTTTTTTCAATTTCATTTAAAATAATCTGGATATCTGAATCATCCAATGACTTTTTTCTTCCAGAACCAGACAATCTCAATACAGTATCATGTTTATCATATTTCTTTATGATACTGTATATTGTAGACCTTGGAATATCCAGTCTTTCGGAAATTTCAGAATCCGAGAGGTTTCCTTGATGCAACATTACTACCTCTGAATCACGTACAATTTTAGTTTCATTTATGCTCATTAAAGGGTAATAAATTATTCCACAATTTTATTTTTTGGCGGGAAAAGTTTTTGAGAGGTTTGTAGAAATTTGCCGATTTTTATTTTCCAGGCATATAATAAAATTTTTAGATTTAAACAGAAAATCAATTATAATATCGAAAATAAAAAGCATAAACCATGTTGAACTTGTTAGTTTTAATACATGCCAAATTTTCATTAATAAATAATGATATTATTAAGGAC</w:t>
      </w:r>
      <w:r w:rsidRPr="00443182">
        <w:rPr>
          <w:rFonts w:ascii="Courier New" w:hAnsi="Courier New" w:cs="Courier New"/>
          <w:lang w:val="en-US"/>
        </w:rPr>
        <w:lastRenderedPageBreak/>
        <w:t>TAATTCGAAAAAAAGACATTTGCCGAAATTTTTTTTCCAACAGTGTATATATATATATATATATTCGCCATTAAACGTGCCATTAGAAGTGCCGTTAAATTGTACATAACCAATAGGCGGCCTCTGTGTCTCATAAGAACAATTAATATAGTTTTATCATATATAACTTACGGATTTATCTGGGAATACCTATGTACTCGTTTAGACTAATCTGTATTTCTGAAAATCTAATAATCAAATTTCCACATGTTCTTTGGAAATTTTTAAAATCATGTTTTGACCCGAAATTGTGGCAATTTTCAATATTTGAGTAAAAATAATAATATAAATAAAAAATGAGAGGAATTTTATTTTTGTGATTTGGAATTCAATTATTCTTTTTTACTATTATACTTATATAGGT</w:t>
      </w:r>
      <w:r w:rsidRPr="007E208D">
        <w:rPr>
          <w:rFonts w:ascii="Courier New" w:hAnsi="Courier New" w:cs="Courier New"/>
          <w:highlight w:val="green"/>
          <w:lang w:val="en-US"/>
        </w:rPr>
        <w:t>TGCAGTCAAAAGTATGAA</w:t>
      </w:r>
      <w:r w:rsidRPr="007761D0">
        <w:rPr>
          <w:rFonts w:ascii="Courier New" w:hAnsi="Courier New" w:cs="Courier New"/>
          <w:highlight w:val="green"/>
          <w:lang w:val="en-US"/>
        </w:rPr>
        <w:t>CGTGAAATGTGTATG</w:t>
      </w:r>
      <w:r w:rsidRPr="007E208D">
        <w:rPr>
          <w:rFonts w:ascii="Courier New" w:hAnsi="Courier New" w:cs="Courier New"/>
          <w:highlight w:val="green"/>
          <w:lang w:val="en-US"/>
        </w:rPr>
        <w:t>CCAGGGCACAAGTGGATCTTGTA</w:t>
      </w:r>
      <w:r w:rsidRPr="007761D0">
        <w:rPr>
          <w:rFonts w:ascii="Courier New" w:hAnsi="Courier New" w:cs="Courier New"/>
          <w:highlight w:val="green"/>
          <w:lang w:val="en-US"/>
        </w:rPr>
        <w:t>CGACCAAAATTTGCCACAGAAAGGTTGCTAGTATTGACGAAATCGGTAATATTCTTAAAGAAAAATATGAAAATGCCGTAAAGGTCGTCAAAG</w:t>
      </w:r>
      <w:r w:rsidRPr="00443182">
        <w:rPr>
          <w:rFonts w:ascii="Courier New" w:hAnsi="Courier New" w:cs="Courier New"/>
          <w:lang w:val="en-US"/>
        </w:rPr>
        <w:t>GTAACAAGTTATTTTATTGAAATTATATACTGAATAAATGTGAAATACTTAAACCAAAAGTTATAAATATGTTTAAAATATTGTTGAAAATTTTGATAAAATATTACTGAGTTGATTAAGAATAATAGAAGATTTATTGGAAATTTACAAAAGTTCAATGAAAGCATTTTTTGTAAAAATTAATCATAATTTATACAAATAAATAATTAATTAAAAATGAATTGTCTAGAATGGAGCTGCCATGAAACCAAAATTTATTTTTATAATAAATTAAAAATTTTTAAATTCTATACTTAAATTGTTTATCTGCTTACTGTAGAAATCAAGATGTTTTAATAACTATGGGATTATAAAATGAATCACAGAATGGAATTATTCAAACAAAATAGTGTAATTTATGTTGAATGAATGATCATAGGTGAACTTGTTTTTCTCGATTTGAATCTCAACAGTTTTTTGTAACTCGAAAAATTGTTTTACTAAAGTAAATTGTTTACGCATATCTGATTACAGAAAAGATTTGGTTGTTCTGACGATTAAAATAACTCGCGCAAATATTAAACAAACAACGCACTGCATTCATTACCATATAATGCTATAGAAGAGTAAAGTTTTTGATTTTTTGATTTTCTTATTGAAAATCAAATTTGTTTATTTTAAATAACAATTTAAGTTACAGGTTAAATAAGAATATCGTCATTATTTAGAATAAATGTTTCCACGTAAATAAATAACAGCAATTTTCAACAAGTTCTTATATCAAAGGCAGTTTCTGTAAATAATTGTTTACAAGTTCCATTTGATTCTTTAATCACTTTTCAAATTGCCAACAAAAACAAAATTTAAAAGTTATTTTTCTTTTGCGTATTTAATGTCTAAAAAACCCCTTCATAAGTCCTTCCGATCTTGAACGTTAAATTGATTCAACCAATAAAACGGATGCGCGAAATTTCGCTATTCAGCGAATGTAGTAAAATGTAAATAATTTGTTTTAATAATTTAACTGGATATAATTATTAATTTTTATTCCATTTAATCATTTTTTCTTTGGCATAAAATCTGTTTTTTTTAATTTAGACTTAATAATATTTTCTTTGTTTGTATGGAATGCCAAATTTTATTTAAAAGTAATTTAATAAAATTTTACAATTTTCAGTTGACATAATTCATGGAAAATATTTCGTATATTAGGAGGTCTTAATAAATTAAACTCATCAACAATTTCTAAATTTTATGTAAATCTTTGCTGTAACATTTTCCAATAATTGGAAAAAGGCGGTTTGTAACTTATTTTACTGTGATAATGTAAATTACTTAAAATTACATCGAGTTTCAAATACCGAATTCGACAGTTTCGAGTTGGCGCCAATTCAATTAGAATTTTAGCAATGAAATTGAAACTTATTGATAAATTTAATAGAATTTTTAGATTAAATGATTTAATTATATAAAATTTCAAGAATTCTCATTCAATTGCTTTTTTATCAGATAATAATTCAGACAATTTTTGTAACGATTCAAACAAAATTTTTATTACAGAAATAAATCTAAACTTTTCCATGAAATATTTATAGTGATAAACAGAAAATTAAGAAAAAAGCTTTTAATATAATTTAGGTAAATTGCACTTCGTGGTATTAGGACTTTTAATTATGGGCAATAAATTATTTAAAATGAATTAAACTTAAGTTAAAACGAATTTAACAAGTAAGCCCTTTTAATTATCAAATTAGTAATCTCTTTAAAAGGGTGAAAAATGATGAACGAATACCAAAAGATTTTTAGGGGGTAAAATTTGTGTGTAATTACATAAATGTATATAATTATGTATTTATTATTAATCAATTTGGCAAAGAAGATTATATATATATACATATATATACTAATGCAATTTTTTGTTTTAATGATTGATTTGGTTGAATATCATTTAAACAAAGTTTTAATCAGCCGAGATCTGGGCAAAACAACGCATTGAAAACTGTTTGTACATTTATTCCAATTCCTTACTTAAATAAAACAAGTTTATAATTATAAAGTTTATTTAACAAATATAATATTTTTGAAAGTAGAAAATATAAGCTTGTAGTTAGCAGCATAAAATAAATGTTAAACAAATTTTTAATATTTTTTAATTTAATTATTAAAAATGTAATTCTACTAAATCGCTAATATAATGTTAAACCTTGATCATATGAAACAATGTCAATTCAGTTTTGTTGCACAATCTGTAAGTCTTGGGTATAGATTTTACATAAACATATTTATGTAAACTAAATAAATTATTTATTCCTGCACCGCCAATAGCTCAAGTAAATAATAAACAACATTTTTATAATCTGTTTTAAGTTATTTCAAGAAATTATAGAAATGAACGACGTTTCGCATTGTTTACTTCAGAAATTCCAATATTCCCTGGAAATTTCATTGAAGAAAATATTTAGCTGTATAATGTTTCATGACAGATGATACTGATCACATAAATCAACCCTAAATGCTTCTATGTTGGCAAGAGGAAGTCTTCTTCCATTCTGGTACTCTCAAAATAGACACTTGATAAACATCATATTGTTAATTAAAGTTGTTGAATGTTAATTATAACGTTAAATAAAATGAAATATGTATGGTAAATAATTAATGTATTAAATTAATTTTCTGTTAAATAATTAATTTATTAAATAATTAACTTTGTTTTATTATGAATAATAATAATAACAATAATAATAATAATAATAATTATAATTATAATAATAATAATAATAATAATAATTATAATAATAATTATAATAATAATTATAATAATAATAATAATAATAATAATAATAATAATAATTATAATAATAATAATAATAATTATTATTATTATTATTATTATTATTATATTAAAAGTTTGTGGCAAATACTTATAATTAGTTCTAATAATGAAATTGAAAGTCCTTAAGAATACAAGTCCAGGTAGTTGTTTGCCAACTTCAGATATACCACATAATTCAATTATATATTATCCACAAATATATTCAAATTCGACGTTACAAAAATCATAAATCATGTTTTTATTTATATTTCTAATTTCATTTGAATGGCAGAATAACAAATGAATGTCATTTGGTAACCCCCAGTTTCCTTTGCAAAATCTCCCAATCTATAGGTCAAGTGATAGAGTAAGTAATTCTGAAATAATTTTTGTTTCAGCTTAATTCCAAAATTATAAAAACGATGCTCAGAAATTTATTTATTTATTGTTTTCATTTATTTCAATATACAATAGAGAAAAAAATTAGTGAAATACAAAAATATAATTAAATGAAATATGAACTCATTGGTAAAATTTTATTAAGACAAATATTAAAACAAAAATATATTTGGGAAAATAAAATAAATTTAAAACGGCTACTTTAATTGAAATATTTTTTAATTGATCAAAATTTGATTACGTAAGGCTGTCTGTCTGGTGCAAAATGTTGACATCTTTATTAACAAATTAAAGCAGATGTAGCCTGCAAAAATAAAGAATGAATTTAATACACTGATTATTTTAACTGAAGTCATAAAAGTTGAATAGCTTCAAAAATGTGGTCTTGCTGCCTTTTGGTGAATCAATTTAACTATTTCTGGTCAATAATAACTGTGCTTGTTTATGTTTTATTTATGACTTACGCAGACTGTGTTTGACTTAATTACCCAG</w:t>
      </w:r>
      <w:r w:rsidRPr="00443182">
        <w:rPr>
          <w:rFonts w:ascii="Courier New" w:hAnsi="Courier New" w:cs="Courier New"/>
          <w:lang w:val="en-US"/>
        </w:rPr>
        <w:lastRenderedPageBreak/>
        <w:t>AAATTCTCAAAAAATTATAAATTAATCTTTTACTAGCTCATGTTTTTTTGGAAATAGTCAACACTTGACAGCCAAATATATTTTTTGAAAATTAAAATACAACAAAAAATTTTAAAAAAACTAAAAATATTCATTTAAAGTTGTAAAATAAATAACCAAAATGAAATAATCTAAACCCAGAAACAATTTTTGATTACAAATATTTTATAAAGTTAAAAATGTTTTTATTATTATTATTATTATTATTATATCAGATAAGTGAATAACAAAATAAGCCCTTGCTACGAAGTAATAATCGAAACTTTTTTCAAAAGTATAATTATTACTTCGTAGCAAGGGCTTATTTTGTTATTCACTTAGCTGTTATATTAATTTAGGCTGTTACCAAGGAATCATCGTTTTATACTTATACTATTATTATTATTATTATTATTATTATTATTATTATTATTATTATTATTATTATTATTATTATTATTATTATTATTATTATTTTTATTATTATTATTATGATGATGATGATGATGATGATGATGATGATGATGATGATGATAATGATAATGATAATGATGATGATGATGATGATGATGATGATGATAAAAATAATAATAATAATAATAATAATGATAATCAAAAAAAATTGGTAAAAGATATGATAAGCCTTTGCTGCTAGTTTCAAGTTATTTAAAAAAAATGATGAGAATTTTTATGAAATTGCGTTATCTTATTGAGAGATTGAAGTAAACTATTTCTTAGTCAACAAATCTTGTTATTTGTTTTAATAAATTTTACACGTGCGGCAAAGGTTTCTTGTATCCTTGGCTCATATTTTTGTAAATTGATGCTGTTACTATTAAATAATAGTTTATTACTGATAATAATAATAATAATAATAATAATAATAATAATAATAATAATAATAATAATAATAATAATAATAATAATAATAATAATAATAATAATAATAATAATAATAATGATAATAATAATAAAATTATTATATATTTTTAG</w:t>
      </w:r>
      <w:r w:rsidRPr="007761D0">
        <w:rPr>
          <w:rFonts w:ascii="Courier New" w:hAnsi="Courier New" w:cs="Courier New"/>
          <w:highlight w:val="green"/>
          <w:lang w:val="en-US"/>
        </w:rPr>
        <w:t>AAGATAGTGAAGTTAACTTACTTGCTAATTCGCAGAAAAGAAAAACGACTAATAAAAACCAACAATATCGTAAGGCACTCATAATTGCAAGGAAACATATTTTCATTCGAACAGAAAAACAATATCCATATGCTAGAGATTTAGTTTATTTAGAAGATGTTCCAAAAAACTTTTATTGTGATTCAAAACCCGAATGGCACATTCTGGGCACGACGGGGAGAGTTTGCAATTC</w:t>
      </w:r>
      <w:r w:rsidRPr="003144D0">
        <w:rPr>
          <w:rFonts w:ascii="Courier New" w:hAnsi="Courier New" w:cs="Courier New"/>
          <w:highlight w:val="green"/>
          <w:lang w:val="en-US"/>
        </w:rPr>
        <w:t>TTTGTC</w:t>
      </w:r>
      <w:r w:rsidRPr="00443182">
        <w:rPr>
          <w:rFonts w:ascii="Courier New" w:hAnsi="Courier New" w:cs="Courier New"/>
          <w:lang w:val="en-US"/>
        </w:rPr>
        <w:t>AAATTCGACTGACAGTTGCAATAATCTTTGCTGCAACCGACCTTTCCTAACAAGATCTAAAACAATAATGGAAAATTGTAATTGCAAATTCATTTGGTGTTGCAAAGTTGAATGTCAACAGTGTCAAAAAAGAATTTTTATTGAA</w:t>
      </w:r>
      <w:r w:rsidRPr="007A23B7">
        <w:rPr>
          <w:rFonts w:ascii="Courier New" w:hAnsi="Courier New" w:cs="Courier New"/>
          <w:lang w:val="en-US"/>
        </w:rPr>
        <w:t>ACATGCCAATAATAATAATAACAAGAAAAACAAATCGTAACAAACGTCACAGTCAAATTTTATTATAGAAAATTATTTTCATTTAAATTCTTTTATTTAGAGTTGTGGAATTTTATTTTTGTCCCAAAGAAATTTATAAATTCAGCAACAATTAAATTTGCTTGTTTTAT</w:t>
      </w:r>
    </w:p>
    <w:p w:rsidR="007761D0" w:rsidRPr="007A23B7" w:rsidRDefault="007761D0" w:rsidP="00945825">
      <w:pPr>
        <w:pStyle w:val="Textosinformato"/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US" w:eastAsia="ca-ES"/>
        </w:rPr>
      </w:pPr>
    </w:p>
    <w:p w:rsidR="003144D0" w:rsidRPr="007A23B7" w:rsidRDefault="003144D0" w:rsidP="00945825">
      <w:pPr>
        <w:pStyle w:val="Textosinformato"/>
        <w:rPr>
          <w:rFonts w:ascii="Courier New" w:eastAsia="Times New Roman" w:hAnsi="Courier New" w:cs="Courier New"/>
          <w:color w:val="000000"/>
          <w:sz w:val="20"/>
          <w:szCs w:val="20"/>
          <w:lang w:val="en-US" w:eastAsia="ca-ES"/>
        </w:rPr>
      </w:pPr>
      <w:r w:rsidRPr="007A23B7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ca-ES"/>
        </w:rPr>
        <w:t>CDS wnt1</w:t>
      </w:r>
    </w:p>
    <w:p w:rsidR="003144D0" w:rsidRPr="007A23B7" w:rsidRDefault="003144D0" w:rsidP="00945825">
      <w:pPr>
        <w:pStyle w:val="Textosinformato"/>
        <w:rPr>
          <w:rFonts w:ascii="Courier New" w:eastAsia="Times New Roman" w:hAnsi="Courier New" w:cs="Courier New"/>
          <w:color w:val="000000"/>
          <w:sz w:val="20"/>
          <w:szCs w:val="20"/>
          <w:lang w:val="en-US" w:eastAsia="ca-ES"/>
        </w:rPr>
      </w:pPr>
    </w:p>
    <w:p w:rsidR="003144D0" w:rsidRPr="007A23B7" w:rsidRDefault="003144D0" w:rsidP="00945825">
      <w:pPr>
        <w:pStyle w:val="Textosinformato"/>
        <w:rPr>
          <w:rFonts w:ascii="Courier New" w:eastAsia="Times New Roman" w:hAnsi="Courier New" w:cs="Courier New"/>
          <w:color w:val="000000"/>
          <w:sz w:val="20"/>
          <w:szCs w:val="20"/>
          <w:lang w:val="en-US" w:eastAsia="ca-ES"/>
        </w:rPr>
      </w:pPr>
      <w:r w:rsidRPr="007A23B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ca-ES"/>
        </w:rPr>
        <w:t>Enhancer wnt1</w:t>
      </w:r>
    </w:p>
    <w:p w:rsidR="003144D0" w:rsidRPr="007A23B7" w:rsidRDefault="003144D0" w:rsidP="00945825">
      <w:pPr>
        <w:pStyle w:val="Textosinformato"/>
        <w:rPr>
          <w:rFonts w:ascii="Courier New" w:eastAsia="Times New Roman" w:hAnsi="Courier New" w:cs="Courier New"/>
          <w:color w:val="000000"/>
          <w:sz w:val="20"/>
          <w:szCs w:val="20"/>
          <w:lang w:val="en-US" w:eastAsia="ca-ES"/>
        </w:rPr>
      </w:pPr>
    </w:p>
    <w:p w:rsidR="003144D0" w:rsidRDefault="003144D0" w:rsidP="00945825">
      <w:pPr>
        <w:pStyle w:val="Textosinformato"/>
        <w:rPr>
          <w:rFonts w:ascii="Courier New" w:eastAsia="Times New Roman" w:hAnsi="Courier New" w:cs="Courier New"/>
          <w:color w:val="000000"/>
          <w:sz w:val="20"/>
          <w:szCs w:val="20"/>
          <w:lang w:val="en-US" w:eastAsia="ca-ES"/>
        </w:rPr>
      </w:pPr>
      <w:proofErr w:type="spellStart"/>
      <w:r w:rsidRPr="007A23B7">
        <w:rPr>
          <w:rFonts w:ascii="Courier New" w:eastAsia="Times New Roman" w:hAnsi="Courier New" w:cs="Courier New"/>
          <w:color w:val="000000"/>
          <w:sz w:val="20"/>
          <w:szCs w:val="20"/>
          <w:highlight w:val="darkGray"/>
          <w:lang w:val="en-US" w:eastAsia="ca-ES"/>
        </w:rPr>
        <w:t>foxG</w:t>
      </w:r>
      <w:proofErr w:type="spellEnd"/>
      <w:r w:rsidRPr="007A23B7">
        <w:rPr>
          <w:rFonts w:ascii="Courier New" w:eastAsia="Times New Roman" w:hAnsi="Courier New" w:cs="Courier New"/>
          <w:color w:val="000000"/>
          <w:sz w:val="20"/>
          <w:szCs w:val="20"/>
          <w:highlight w:val="darkGray"/>
          <w:lang w:val="en-US" w:eastAsia="ca-ES"/>
        </w:rPr>
        <w:t xml:space="preserve"> motif</w:t>
      </w:r>
    </w:p>
    <w:p w:rsidR="007A23B7" w:rsidRDefault="007A23B7" w:rsidP="00945825">
      <w:pPr>
        <w:pStyle w:val="Textosinformato"/>
        <w:rPr>
          <w:rFonts w:ascii="Courier New" w:eastAsia="Times New Roman" w:hAnsi="Courier New" w:cs="Courier New"/>
          <w:color w:val="000000"/>
          <w:sz w:val="20"/>
          <w:szCs w:val="20"/>
          <w:lang w:val="en-US" w:eastAsia="ca-ES"/>
        </w:rPr>
      </w:pPr>
    </w:p>
    <w:p w:rsidR="007A23B7" w:rsidRPr="00A751EC" w:rsidRDefault="007A23B7" w:rsidP="007A23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170401"/>
          <w:sz w:val="20"/>
          <w:szCs w:val="20"/>
          <w:shd w:val="clear" w:color="auto" w:fill="F9B1B6"/>
          <w:lang w:val="en-US"/>
        </w:rPr>
      </w:pPr>
    </w:p>
    <w:p w:rsidR="007A23B7" w:rsidRPr="00425458" w:rsidRDefault="007A23B7" w:rsidP="00945825">
      <w:pPr>
        <w:pStyle w:val="Textosinformato"/>
        <w:rPr>
          <w:rFonts w:ascii="Courier New" w:eastAsia="Times New Roman" w:hAnsi="Courier New" w:cs="Courier New"/>
          <w:sz w:val="20"/>
          <w:szCs w:val="20"/>
          <w:lang w:val="en-GB" w:eastAsia="ca-ES"/>
        </w:rPr>
      </w:pPr>
    </w:p>
    <w:sectPr w:rsidR="007A23B7" w:rsidRPr="00425458" w:rsidSect="00945825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01C85"/>
    <w:rsid w:val="001C2774"/>
    <w:rsid w:val="003144D0"/>
    <w:rsid w:val="00425458"/>
    <w:rsid w:val="00443182"/>
    <w:rsid w:val="00581DBD"/>
    <w:rsid w:val="00601C85"/>
    <w:rsid w:val="006330AF"/>
    <w:rsid w:val="006A2B66"/>
    <w:rsid w:val="007106E0"/>
    <w:rsid w:val="007740AA"/>
    <w:rsid w:val="007761D0"/>
    <w:rsid w:val="007A23B7"/>
    <w:rsid w:val="007E208D"/>
    <w:rsid w:val="008E7DD6"/>
    <w:rsid w:val="00945825"/>
    <w:rsid w:val="00A24529"/>
    <w:rsid w:val="00A751EC"/>
    <w:rsid w:val="00D933F5"/>
    <w:rsid w:val="00E471E7"/>
    <w:rsid w:val="00E90503"/>
    <w:rsid w:val="00F32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C8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94582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945825"/>
    <w:rPr>
      <w:rFonts w:ascii="Consolas" w:hAnsi="Consolas" w:cs="Consolas"/>
      <w:sz w:val="21"/>
      <w:szCs w:val="21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933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 w:bidi="he-I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933F5"/>
    <w:rPr>
      <w:rFonts w:ascii="Courier New" w:eastAsia="Times New Roman" w:hAnsi="Courier New" w:cs="Courier New"/>
      <w:sz w:val="20"/>
      <w:szCs w:val="20"/>
      <w:lang w:val="en-GB" w:eastAsia="en-GB" w:bidi="he-I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54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54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23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91</Words>
  <Characters>12051</Characters>
  <Application>Microsoft Office Word</Application>
  <DocSecurity>0</DocSecurity>
  <Lines>100</Lines>
  <Paragraphs>2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14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andas</dc:creator>
  <cp:lastModifiedBy>Teresa</cp:lastModifiedBy>
  <cp:revision>2</cp:revision>
  <dcterms:created xsi:type="dcterms:W3CDTF">2020-12-03T08:55:00Z</dcterms:created>
  <dcterms:modified xsi:type="dcterms:W3CDTF">2020-12-03T08:55:00Z</dcterms:modified>
</cp:coreProperties>
</file>